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3A53" w:rsidRDefault="008E3A53" w:rsidP="008E3A53">
      <w:pPr>
        <w:rPr>
          <w:rFonts w:ascii="Times New Roman" w:hAnsi="Times New Roman"/>
          <w:sz w:val="24"/>
        </w:rPr>
      </w:pPr>
      <w:bookmarkStart w:id="0" w:name="_GoBack"/>
      <w:bookmarkEnd w:id="0"/>
      <w:r>
        <w:rPr>
          <w:rFonts w:ascii="Times New Roman" w:hAnsi="Times New Roman" w:hint="eastAsia"/>
          <w:b/>
          <w:bCs/>
          <w:sz w:val="24"/>
        </w:rPr>
        <w:t xml:space="preserve">Additional file 1 </w:t>
      </w:r>
      <w:proofErr w:type="gramStart"/>
      <w:r>
        <w:rPr>
          <w:rFonts w:ascii="Times New Roman" w:hAnsi="Times New Roman" w:hint="eastAsia"/>
          <w:sz w:val="24"/>
        </w:rPr>
        <w:t>The</w:t>
      </w:r>
      <w:proofErr w:type="gramEnd"/>
      <w:r>
        <w:rPr>
          <w:rFonts w:ascii="Times New Roman" w:hAnsi="Times New Roman" w:hint="eastAsia"/>
          <w:sz w:val="24"/>
        </w:rPr>
        <w:t xml:space="preserve"> outlier loci identified by </w:t>
      </w:r>
      <w:proofErr w:type="spellStart"/>
      <w:r>
        <w:rPr>
          <w:rFonts w:ascii="Times New Roman" w:hAnsi="Times New Roman" w:hint="eastAsia"/>
          <w:sz w:val="24"/>
        </w:rPr>
        <w:t>Arlequin</w:t>
      </w:r>
      <w:proofErr w:type="spellEnd"/>
      <w:r>
        <w:rPr>
          <w:rFonts w:ascii="Times New Roman" w:hAnsi="Times New Roman" w:hint="eastAsia"/>
          <w:sz w:val="24"/>
        </w:rPr>
        <w:t xml:space="preserve"> and </w:t>
      </w:r>
      <w:proofErr w:type="spellStart"/>
      <w:r>
        <w:rPr>
          <w:rFonts w:ascii="Times New Roman" w:hAnsi="Times New Roman" w:hint="eastAsia"/>
          <w:sz w:val="24"/>
        </w:rPr>
        <w:t>BayeScan</w:t>
      </w:r>
      <w:proofErr w:type="spellEnd"/>
      <w:r>
        <w:rPr>
          <w:rFonts w:ascii="Times New Roman" w:hAnsi="Times New Roman" w:hint="eastAsia"/>
          <w:sz w:val="24"/>
        </w:rPr>
        <w:t>.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080"/>
        <w:gridCol w:w="1381"/>
        <w:gridCol w:w="1080"/>
        <w:gridCol w:w="1079"/>
        <w:gridCol w:w="1080"/>
        <w:gridCol w:w="1080"/>
        <w:gridCol w:w="1080"/>
        <w:gridCol w:w="1080"/>
      </w:tblGrid>
      <w:tr w:rsidR="008E3A53" w:rsidTr="007B183A">
        <w:trPr>
          <w:trHeight w:val="286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A53" w:rsidRDefault="008E3A53" w:rsidP="007B18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rlequin</w:t>
            </w:r>
            <w:proofErr w:type="spellEnd"/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A53" w:rsidRDefault="008E3A53" w:rsidP="007B18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yeScan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</w:tr>
      <w:tr w:rsidR="008E3A53" w:rsidTr="007B183A">
        <w:trPr>
          <w:trHeight w:val="286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A53" w:rsidRDefault="008E3A53" w:rsidP="007B183A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cus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A53" w:rsidRDefault="008E3A53" w:rsidP="007B183A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bserve FS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A53" w:rsidRDefault="008E3A53" w:rsidP="007B183A">
            <w:pPr>
              <w:widowControl/>
              <w:textAlignment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FST P-value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A53" w:rsidRDefault="008E3A53" w:rsidP="007B183A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cu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g10(PO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 value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-130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633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-13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-158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-196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57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37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-196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-226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595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-226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-230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514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0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-230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-256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884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88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5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-274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-289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543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8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-289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-292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539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8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-292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-306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58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38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-306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-319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608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-319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-373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-428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-432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-437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99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014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-577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62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34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-577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-596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83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23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-619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52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3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-619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-663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97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507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-779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-877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74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24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-877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-883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-250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61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43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-250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-266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-382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58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21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-423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84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43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-457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5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1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-476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996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396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-487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984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778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-498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974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57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-501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-534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48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44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-534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-600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-606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-131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-196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-231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53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-254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46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0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-286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935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159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-289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933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145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-292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-297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583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-297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-320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-423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76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7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-428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977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624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-434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49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-437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-463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-479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07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35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-510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97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46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-512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75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21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-516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-579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95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42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-624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569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7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-624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991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062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-778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-877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-883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-210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56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9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-210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-224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-245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-253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-301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-314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542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2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-314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-317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-328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-331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57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48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-331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-352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-358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627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-358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-375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-385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-389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-453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99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43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18-459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87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22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-514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-529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563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5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-529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-540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823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668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7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-569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-598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-605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-610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-615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-621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-632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61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8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-791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-834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127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134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151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163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168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95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38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180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223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92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24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223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227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991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052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240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245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998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744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253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266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271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803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61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8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283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996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419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287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984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789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304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74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21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327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337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83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35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337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352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72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31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364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371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518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2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371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383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391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410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457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461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849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75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469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77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32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469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473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506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522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38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7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544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512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5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544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551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04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28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604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581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24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604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611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790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49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42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790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795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47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46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795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.398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812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903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968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4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848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71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30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848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884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78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39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1062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61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22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1084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1090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-109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-168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-172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-180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-255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545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31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-255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-260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-265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-274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57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-274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-280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-286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-294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91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32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-306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-347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-354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69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3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-383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-387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-504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81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28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-510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82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47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-519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27-526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87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-555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-561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-567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-570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921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68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-587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-609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512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20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-609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-616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-750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-758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-180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961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394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-230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43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9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-306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986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854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-328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-333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-354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17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46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-358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86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8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-475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-480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-483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-490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-500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-508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979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677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-532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61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24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-538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49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9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-632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7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5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-655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53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45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-655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-891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907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987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-896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-102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-106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-309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675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-309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-313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71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29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-313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-382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67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31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-382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-390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-408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-412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-416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-424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-450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986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835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-540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562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23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-540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-623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-268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524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6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-268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-306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-311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-328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8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31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-328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-333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521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6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-333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-337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601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-337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-340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556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-340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-354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2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-358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31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4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-480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-483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-500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72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34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-508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74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39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-559</w:t>
            </w: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503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5 </w:t>
            </w: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-559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-655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381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79" w:type="dxa"/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-668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0 </w:t>
            </w:r>
          </w:p>
        </w:tc>
        <w:tc>
          <w:tcPr>
            <w:tcW w:w="1080" w:type="dxa"/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8E3A53" w:rsidTr="007B183A">
        <w:trPr>
          <w:trHeight w:val="286"/>
        </w:trPr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-679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532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8 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:rsidR="008E3A53" w:rsidRDefault="008E3A53" w:rsidP="007B183A">
            <w:pPr>
              <w:rPr>
                <w:rFonts w:ascii="SimSun" w:hAnsi="SimSun" w:cs="SimSun"/>
                <w:color w:val="000000"/>
                <w:sz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-67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853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764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8E3A53" w:rsidRDefault="008E3A53" w:rsidP="007B18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5 </w:t>
            </w:r>
          </w:p>
        </w:tc>
      </w:tr>
    </w:tbl>
    <w:p w:rsidR="008E3A53" w:rsidRDefault="008E3A53" w:rsidP="008E3A53">
      <w:pPr>
        <w:rPr>
          <w:rFonts w:ascii="Times New Roman" w:hAnsi="Times New Roman"/>
          <w:sz w:val="24"/>
        </w:rPr>
      </w:pPr>
    </w:p>
    <w:p w:rsidR="008E3A53" w:rsidRDefault="008E3A53"/>
    <w:sectPr w:rsidR="008E3A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E3A53"/>
    <w:rsid w:val="002974EA"/>
    <w:rsid w:val="006D0C51"/>
    <w:rsid w:val="008E3A53"/>
    <w:rsid w:val="00A55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3A53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E3A5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3A53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E3A5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03</Words>
  <Characters>6104</Characters>
  <Application>Microsoft Office Word</Application>
  <DocSecurity>0</DocSecurity>
  <Lines>3052</Lines>
  <Paragraphs>12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BALINDAN</dc:creator>
  <cp:lastModifiedBy>MSARDAN</cp:lastModifiedBy>
  <cp:revision>3</cp:revision>
  <dcterms:created xsi:type="dcterms:W3CDTF">2018-11-15T10:47:00Z</dcterms:created>
  <dcterms:modified xsi:type="dcterms:W3CDTF">2018-11-16T03:11:00Z</dcterms:modified>
</cp:coreProperties>
</file>